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CCF" w:rsidRPr="00E03CEB" w:rsidRDefault="00854CCF" w:rsidP="00F376CA">
      <w:pPr>
        <w:rPr>
          <w:rFonts w:ascii="Times New Roman" w:hAnsi="Times New Roman" w:cs="Times New Roman"/>
          <w:b/>
          <w:lang w:val="en-US"/>
        </w:rPr>
      </w:pPr>
    </w:p>
    <w:p w:rsidR="000F1DC9" w:rsidRPr="00E03CEB" w:rsidRDefault="000F1DC9" w:rsidP="000F1DC9">
      <w:pPr>
        <w:rPr>
          <w:rFonts w:ascii="Times New Roman" w:hAnsi="Times New Roman" w:cs="Times New Roman"/>
          <w:b/>
          <w:lang w:val="en-US"/>
        </w:rPr>
      </w:pPr>
      <w:r w:rsidRPr="00E03CEB">
        <w:rPr>
          <w:rFonts w:ascii="Times New Roman" w:hAnsi="Times New Roman" w:cs="Times New Roman"/>
          <w:b/>
          <w:lang w:val="en-US"/>
        </w:rPr>
        <w:t>Table S1. Patient characterization: whole recruited cohort.</w:t>
      </w:r>
    </w:p>
    <w:tbl>
      <w:tblPr>
        <w:tblW w:w="7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850"/>
        <w:gridCol w:w="851"/>
        <w:gridCol w:w="992"/>
        <w:gridCol w:w="992"/>
      </w:tblGrid>
      <w:tr w:rsidR="000A27E9" w:rsidRPr="00E03CEB" w:rsidTr="000A27E9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27E9" w:rsidRPr="00E03CEB" w:rsidRDefault="000A27E9" w:rsidP="000A2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haracteristic</w:t>
            </w:r>
            <w:r w:rsidR="00E03CEB"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27E9" w:rsidRPr="00E03CEB" w:rsidRDefault="000A27E9" w:rsidP="000A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AJCC</w:t>
            </w:r>
            <w:r w:rsidRPr="00E03CE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1</w:t>
            </w:r>
          </w:p>
        </w:tc>
      </w:tr>
      <w:tr w:rsidR="000A27E9" w:rsidRPr="00E03CEB" w:rsidTr="001275A3">
        <w:trPr>
          <w:trHeight w:val="300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0A2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854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 sit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854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854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854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7E9" w:rsidRPr="00E03CEB" w:rsidRDefault="000A27E9" w:rsidP="00854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V</w:t>
            </w:r>
          </w:p>
        </w:tc>
      </w:tr>
      <w:tr w:rsidR="00854CCF" w:rsidRPr="00E03CEB" w:rsidTr="00854CCF">
        <w:trPr>
          <w:trHeight w:val="30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n</w:t>
            </w:r>
          </w:p>
        </w:tc>
      </w:tr>
      <w:tr w:rsidR="00854CCF" w:rsidRPr="00E03CEB" w:rsidTr="00854CC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volu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disease-fre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A20728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metasta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umor lo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Head/nec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Trun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A20728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Upper lim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Lower lim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854CCF" w:rsidRPr="00E03CEB" w:rsidTr="00854CC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Hand/foo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E03CEB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Histological Typ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S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N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LM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AL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E03CEB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A20728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Breslow Thickness (mm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574830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≤1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574830" w:rsidP="005748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&gt;</w:t>
            </w:r>
            <w:r w:rsidR="00854CCF" w:rsidRPr="00E03CEB">
              <w:rPr>
                <w:rFonts w:ascii="Times New Roman" w:eastAsia="Times New Roman" w:hAnsi="Times New Roman" w:cs="Times New Roman"/>
                <w:lang w:val="en-US" w:eastAsia="es-ES"/>
              </w:rPr>
              <w:t>1.0-2</w:t>
            </w: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</w:tr>
      <w:tr w:rsidR="00854CCF" w:rsidRPr="00E03CEB" w:rsidTr="00854CCF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574830" w:rsidP="0057483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&gt;</w:t>
            </w:r>
            <w:r w:rsidR="00854CCF" w:rsidRPr="00E03CEB">
              <w:rPr>
                <w:rFonts w:ascii="Times New Roman" w:eastAsia="Times New Roman" w:hAnsi="Times New Roman" w:cs="Times New Roman"/>
                <w:lang w:val="en-US" w:eastAsia="es-ES"/>
              </w:rPr>
              <w:t>2.0-4</w:t>
            </w: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A20728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&gt;4</w:t>
            </w:r>
            <w:r w:rsidR="00574830" w:rsidRPr="00E03CEB">
              <w:rPr>
                <w:rFonts w:ascii="Times New Roman" w:eastAsia="Times New Roman" w:hAnsi="Times New Roman" w:cs="Times New Roman"/>
                <w:lang w:val="en-US" w:eastAsia="es-ES"/>
              </w:rPr>
              <w:t>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54CCF" w:rsidRPr="00E03CEB" w:rsidTr="00854CCF">
        <w:trPr>
          <w:trHeight w:val="28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Ulce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  <w:tr w:rsidR="00854CCF" w:rsidRPr="00E03CEB" w:rsidTr="00A20728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54CCF" w:rsidRPr="00E03CEB" w:rsidRDefault="00A20728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854CCF" w:rsidRPr="00E03CEB" w:rsidTr="00A20728">
        <w:trPr>
          <w:trHeight w:val="255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2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CCF" w:rsidRPr="00E03CEB" w:rsidRDefault="00854CCF" w:rsidP="00854CC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03CEB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</w:tbl>
    <w:p w:rsidR="00854CCF" w:rsidRPr="00E03CEB" w:rsidRDefault="00A20728" w:rsidP="00854CC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03CEB">
        <w:rPr>
          <w:rFonts w:ascii="Times New Roman" w:hAnsi="Times New Roman" w:cs="Times New Roman"/>
          <w:b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D71C38" wp14:editId="24626B02">
                <wp:simplePos x="0" y="0"/>
                <wp:positionH relativeFrom="column">
                  <wp:posOffset>-52705</wp:posOffset>
                </wp:positionH>
                <wp:positionV relativeFrom="paragraph">
                  <wp:posOffset>40738</wp:posOffset>
                </wp:positionV>
                <wp:extent cx="4668715" cy="735291"/>
                <wp:effectExtent l="0" t="0" r="0" b="8255"/>
                <wp:wrapNone/>
                <wp:docPr id="10" name="10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8715" cy="7352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0728" w:rsidRPr="000C3782" w:rsidRDefault="00A20728" w:rsidP="00A2072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C378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0C378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Ten samples were excluded due to the lack of relevant information. Abbreviations: m/f, males/</w:t>
                            </w:r>
                            <w:r w:rsidR="00770DD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females; SSM, Superficial Spread</w:t>
                            </w:r>
                            <w:r w:rsidRPr="000C378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ng Melanoma; NM, Nodular Melanoma; LMM, Lentigo Maligna Melanoma; LM, Lentigo Maligna; ALM, Acral Lentiginous Melan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D71C38" id="_x0000_t202" coordsize="21600,21600" o:spt="202" path="m,l,21600r21600,l21600,xe">
                <v:stroke joinstyle="miter"/>
                <v:path gradientshapeok="t" o:connecttype="rect"/>
              </v:shapetype>
              <v:shape id="10 Cuadro de texto" o:spid="_x0000_s1026" type="#_x0000_t202" style="position:absolute;margin-left:-4.15pt;margin-top:3.2pt;width:367.6pt;height:57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" fillcolor="white [3201]" stroked="f" strokeweight=".5pt">
                <v:textbox>
                  <w:txbxContent>
                    <w:p w:rsidR="00A20728" w:rsidRPr="000C3782" w:rsidRDefault="00A20728" w:rsidP="00A20728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0C3782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  <w:lang w:val="en-US"/>
                        </w:rPr>
                        <w:t>1</w:t>
                      </w:r>
                      <w:r w:rsidRPr="000C378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Ten samples were excluded due to the lack of relevant information. Abbreviations: m/f, males/</w:t>
                      </w:r>
                      <w:r w:rsidR="00770DD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females; SSM, Superficial Spread</w:t>
                      </w:r>
                      <w:r w:rsidRPr="000C3782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ng Melanoma; NM, Nodular Melanoma; LMM, Lentigo Maligna Melanoma; LM, Lentigo Maligna; ALM, Acral Lentiginous Melanom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54CCF" w:rsidRPr="00E03CEB" w:rsidSect="000A27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70C" w:rsidRDefault="00F8370C" w:rsidP="000F1DC9">
      <w:pPr>
        <w:spacing w:after="0" w:line="240" w:lineRule="auto"/>
      </w:pPr>
      <w:r>
        <w:separator/>
      </w:r>
    </w:p>
  </w:endnote>
  <w:endnote w:type="continuationSeparator" w:id="0">
    <w:p w:rsidR="00F8370C" w:rsidRDefault="00F8370C" w:rsidP="000F1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70C" w:rsidRDefault="00F8370C" w:rsidP="000F1DC9">
      <w:pPr>
        <w:spacing w:after="0" w:line="240" w:lineRule="auto"/>
      </w:pPr>
      <w:r>
        <w:separator/>
      </w:r>
    </w:p>
  </w:footnote>
  <w:footnote w:type="continuationSeparator" w:id="0">
    <w:p w:rsidR="00F8370C" w:rsidRDefault="00F8370C" w:rsidP="000F1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8D7"/>
    <w:rsid w:val="000A27E9"/>
    <w:rsid w:val="000C3782"/>
    <w:rsid w:val="000F1DC9"/>
    <w:rsid w:val="001C5621"/>
    <w:rsid w:val="004A2BD4"/>
    <w:rsid w:val="00574830"/>
    <w:rsid w:val="00743E0B"/>
    <w:rsid w:val="00770DDE"/>
    <w:rsid w:val="007778E7"/>
    <w:rsid w:val="00780AD3"/>
    <w:rsid w:val="007E08D7"/>
    <w:rsid w:val="00854CCF"/>
    <w:rsid w:val="009F74C9"/>
    <w:rsid w:val="00A20728"/>
    <w:rsid w:val="00C45330"/>
    <w:rsid w:val="00D00409"/>
    <w:rsid w:val="00E03CEB"/>
    <w:rsid w:val="00E96047"/>
    <w:rsid w:val="00F376CA"/>
    <w:rsid w:val="00F5424D"/>
    <w:rsid w:val="00F8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95BEE"/>
  <w15:docId w15:val="{FC16F516-EDB1-459F-8937-F5472A15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F1D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F1DC9"/>
  </w:style>
  <w:style w:type="paragraph" w:styleId="Piedepgina">
    <w:name w:val="footer"/>
    <w:basedOn w:val="Normal"/>
    <w:link w:val="PiedepginaCar"/>
    <w:uiPriority w:val="99"/>
    <w:unhideWhenUsed/>
    <w:rsid w:val="000F1D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F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PENAS</dc:creator>
  <cp:lastModifiedBy>Mª DOLORES BOYANO</cp:lastModifiedBy>
  <cp:revision>8</cp:revision>
  <dcterms:created xsi:type="dcterms:W3CDTF">2020-02-19T15:12:00Z</dcterms:created>
  <dcterms:modified xsi:type="dcterms:W3CDTF">2020-02-24T09:05:00Z</dcterms:modified>
</cp:coreProperties>
</file>